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67AD" w14:textId="05F2542D" w:rsidR="00A31194" w:rsidRPr="00A31194" w:rsidRDefault="00A31194" w:rsidP="00C65461">
      <w:pPr>
        <w:pStyle w:val="a4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A3119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material</w:t>
      </w:r>
    </w:p>
    <w:p w14:paraId="15A3364C" w14:textId="4813662E" w:rsidR="00A31194" w:rsidRPr="00A31194" w:rsidRDefault="00A31194" w:rsidP="00A31194">
      <w:pPr>
        <w:rPr>
          <w:rFonts w:ascii="Times New Roman" w:hAnsi="Times New Roman" w:cs="Times New Roman"/>
          <w:b/>
          <w:bCs/>
          <w:lang w:val="en-US"/>
        </w:rPr>
      </w:pPr>
      <w:r w:rsidRPr="00A31194">
        <w:rPr>
          <w:rFonts w:ascii="Times New Roman" w:hAnsi="Times New Roman" w:cs="Times New Roman"/>
          <w:b/>
          <w:bCs/>
          <w:lang w:val="en-US"/>
        </w:rPr>
        <w:t>Supplementary Table</w:t>
      </w:r>
    </w:p>
    <w:p w14:paraId="6755A067" w14:textId="77777777" w:rsidR="00A31194" w:rsidRDefault="00A31194" w:rsidP="00C65461">
      <w:pPr>
        <w:pStyle w:val="a4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6C2A01B7" w14:textId="663055BA" w:rsidR="00C65461" w:rsidRPr="00C65461" w:rsidRDefault="00C65461" w:rsidP="00C65461">
      <w:pPr>
        <w:pStyle w:val="a4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Table_S \* ARABIC </w:instrText>
      </w: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C654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654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C6546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CR primers and probes sequences.</w:t>
      </w:r>
    </w:p>
    <w:tbl>
      <w:tblPr>
        <w:tblStyle w:val="1"/>
        <w:tblW w:w="8500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4536"/>
      </w:tblGrid>
      <w:tr w:rsidR="00B621F2" w:rsidRPr="00C65461" w14:paraId="3676118F" w14:textId="62EAA0DD" w:rsidTr="00EF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5A3A2A" w14:textId="4194C79A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701" w:type="dxa"/>
          </w:tcPr>
          <w:p w14:paraId="7E4159EA" w14:textId="77777777" w:rsidR="00B621F2" w:rsidRPr="00C65461" w:rsidRDefault="00B621F2" w:rsidP="00EF2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4536" w:type="dxa"/>
          </w:tcPr>
          <w:p w14:paraId="5E2A28D5" w14:textId="0BE39E52" w:rsidR="00B621F2" w:rsidRPr="00C65461" w:rsidRDefault="00B621F2" w:rsidP="00D14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Sequence 5’</w:t>
            </w:r>
            <w:r w:rsidRPr="00C6546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C65461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B621F2" w:rsidRPr="00C65461" w14:paraId="282D0948" w14:textId="126D5876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A8C6C8B" w14:textId="1CA7817E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M gene Influenza A</w:t>
            </w:r>
          </w:p>
        </w:tc>
        <w:tc>
          <w:tcPr>
            <w:tcW w:w="1701" w:type="dxa"/>
          </w:tcPr>
          <w:p w14:paraId="649C3CCB" w14:textId="619A9325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4536" w:type="dxa"/>
          </w:tcPr>
          <w:p w14:paraId="07E75B9F" w14:textId="105C3D6C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CAAGACCAATCYTGTCACCTCTGAC</w:t>
            </w:r>
          </w:p>
        </w:tc>
      </w:tr>
      <w:tr w:rsidR="00B621F2" w:rsidRPr="00C65461" w14:paraId="75DCDD3D" w14:textId="51B29171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2C9E180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FBAC09" w14:textId="11938296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  <w:tc>
          <w:tcPr>
            <w:tcW w:w="4536" w:type="dxa"/>
          </w:tcPr>
          <w:p w14:paraId="4A827C1C" w14:textId="1F0A82C3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GCATTYTGGACAAAVCGTCTACG</w:t>
            </w:r>
          </w:p>
        </w:tc>
      </w:tr>
      <w:tr w:rsidR="00B621F2" w:rsidRPr="00C65461" w14:paraId="3683AC61" w14:textId="0AE012C5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206306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BF1A4C" w14:textId="07C8CFC9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Probe</w:t>
            </w:r>
          </w:p>
        </w:tc>
        <w:tc>
          <w:tcPr>
            <w:tcW w:w="4536" w:type="dxa"/>
          </w:tcPr>
          <w:p w14:paraId="513CC5D0" w14:textId="01478128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TGCAGTCCTCGCTCACTGGGCACG</w:t>
            </w:r>
          </w:p>
        </w:tc>
      </w:tr>
      <w:tr w:rsidR="00B621F2" w:rsidRPr="00C65461" w14:paraId="5C0A3453" w14:textId="237DA9E3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78DEDA" w14:textId="4A7C4C95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NS gene Influenza B</w:t>
            </w:r>
          </w:p>
        </w:tc>
        <w:tc>
          <w:tcPr>
            <w:tcW w:w="1701" w:type="dxa"/>
          </w:tcPr>
          <w:p w14:paraId="50E49B38" w14:textId="71D89355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4536" w:type="dxa"/>
          </w:tcPr>
          <w:p w14:paraId="26EB1D78" w14:textId="5C53AD06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TCCTCAAYTCACTCTTCGAGCG</w:t>
            </w:r>
          </w:p>
        </w:tc>
      </w:tr>
      <w:tr w:rsidR="00B621F2" w:rsidRPr="00C65461" w14:paraId="4E6B2641" w14:textId="24D63A52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8639FC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3986BF" w14:textId="1C992A3A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  <w:tc>
          <w:tcPr>
            <w:tcW w:w="4536" w:type="dxa"/>
          </w:tcPr>
          <w:p w14:paraId="49881855" w14:textId="072F349A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CGGTGCTCTTGACCAAATTGG</w:t>
            </w:r>
          </w:p>
        </w:tc>
      </w:tr>
      <w:tr w:rsidR="00B621F2" w:rsidRPr="00C65461" w14:paraId="52C6B201" w14:textId="051A45BB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FA75DCE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82CCC8" w14:textId="3AF5C0C6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Probe</w:t>
            </w:r>
          </w:p>
        </w:tc>
        <w:tc>
          <w:tcPr>
            <w:tcW w:w="4536" w:type="dxa"/>
          </w:tcPr>
          <w:p w14:paraId="5BF1CA09" w14:textId="6F0996C7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CCAATTCGAGCAGCTGAAACTGCGGTG</w:t>
            </w:r>
          </w:p>
        </w:tc>
      </w:tr>
      <w:tr w:rsidR="00B621F2" w:rsidRPr="00C65461" w14:paraId="103BE301" w14:textId="65E09076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BB65C3" w14:textId="307B818C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M gene RSV</w:t>
            </w:r>
          </w:p>
        </w:tc>
        <w:tc>
          <w:tcPr>
            <w:tcW w:w="1701" w:type="dxa"/>
          </w:tcPr>
          <w:p w14:paraId="3CDADED0" w14:textId="4870178D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4536" w:type="dxa"/>
          </w:tcPr>
          <w:p w14:paraId="7312ECDC" w14:textId="0D137807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  <w:color w:val="26282A"/>
                <w:lang w:val="en-US"/>
              </w:rPr>
              <w:t>GGCAAATATGGAAACATACGTGA</w:t>
            </w:r>
          </w:p>
        </w:tc>
      </w:tr>
      <w:tr w:rsidR="00B621F2" w:rsidRPr="00C65461" w14:paraId="2B3CF2C2" w14:textId="3815A6A3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8038CCA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6BC48E" w14:textId="0F44523E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  <w:tc>
          <w:tcPr>
            <w:tcW w:w="4536" w:type="dxa"/>
          </w:tcPr>
          <w:p w14:paraId="31A698A7" w14:textId="32CA722C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  <w:color w:val="26282A"/>
                <w:lang w:val="en-US"/>
              </w:rPr>
              <w:t>CTTTTTCTAGGACATTGTATTGAACAG</w:t>
            </w:r>
          </w:p>
        </w:tc>
      </w:tr>
      <w:tr w:rsidR="00B621F2" w:rsidRPr="00C65461" w14:paraId="19EE44CE" w14:textId="5F3B058C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A123FC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17B381" w14:textId="4B13DC14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Probe</w:t>
            </w:r>
          </w:p>
        </w:tc>
        <w:tc>
          <w:tcPr>
            <w:tcW w:w="4536" w:type="dxa"/>
          </w:tcPr>
          <w:p w14:paraId="7650C59D" w14:textId="02DEA1BB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  <w:color w:val="26282A"/>
                <w:lang w:val="en-US"/>
              </w:rPr>
              <w:t>CTGTGTATGTGGAGCCTTCGTGAAG</w:t>
            </w:r>
          </w:p>
        </w:tc>
      </w:tr>
      <w:tr w:rsidR="00B621F2" w:rsidRPr="00C65461" w14:paraId="0D5A0F5D" w14:textId="13BA1E9C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1E8DC58" w14:textId="5766B15C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B2M transcript</w:t>
            </w:r>
          </w:p>
        </w:tc>
        <w:tc>
          <w:tcPr>
            <w:tcW w:w="1701" w:type="dxa"/>
          </w:tcPr>
          <w:p w14:paraId="7576FDA2" w14:textId="387C31D8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Forward primer</w:t>
            </w:r>
          </w:p>
        </w:tc>
        <w:tc>
          <w:tcPr>
            <w:tcW w:w="4536" w:type="dxa"/>
          </w:tcPr>
          <w:p w14:paraId="663502D6" w14:textId="507999A3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</w:rPr>
              <w:t>GCCTGCCGTGTGAACCATGT</w:t>
            </w:r>
          </w:p>
        </w:tc>
      </w:tr>
      <w:tr w:rsidR="00D140C6" w:rsidRPr="00C65461" w14:paraId="133C95CA" w14:textId="1ABAC67A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2C6C1F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0960E8" w14:textId="0F910131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Reverse primer</w:t>
            </w:r>
          </w:p>
        </w:tc>
        <w:tc>
          <w:tcPr>
            <w:tcW w:w="4536" w:type="dxa"/>
          </w:tcPr>
          <w:p w14:paraId="0A5CFE08" w14:textId="49720DA3" w:rsidR="00B621F2" w:rsidRPr="00C65461" w:rsidRDefault="00B621F2" w:rsidP="00D14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AAATGCGGCATCTTCAAACCTC</w:t>
            </w:r>
          </w:p>
        </w:tc>
      </w:tr>
      <w:tr w:rsidR="00B621F2" w:rsidRPr="00C65461" w14:paraId="31B09CCC" w14:textId="77777777" w:rsidTr="00EF2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1540D97" w14:textId="77777777" w:rsidR="00B621F2" w:rsidRPr="00C65461" w:rsidRDefault="00B621F2" w:rsidP="00EF2B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9A27EF" w14:textId="48E7607C" w:rsidR="00B621F2" w:rsidRPr="00C65461" w:rsidRDefault="00B621F2" w:rsidP="00EF2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5461">
              <w:rPr>
                <w:rFonts w:ascii="Times New Roman" w:hAnsi="Times New Roman" w:cs="Times New Roman"/>
                <w:b/>
                <w:bCs/>
                <w:lang w:val="en-US"/>
              </w:rPr>
              <w:t>Probe</w:t>
            </w:r>
          </w:p>
        </w:tc>
        <w:tc>
          <w:tcPr>
            <w:tcW w:w="4536" w:type="dxa"/>
          </w:tcPr>
          <w:p w14:paraId="54FAB9A4" w14:textId="11266C50" w:rsidR="00B621F2" w:rsidRPr="00C65461" w:rsidRDefault="00B621F2" w:rsidP="00C6546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5461">
              <w:rPr>
                <w:rFonts w:ascii="Times New Roman" w:hAnsi="Times New Roman" w:cs="Times New Roman"/>
                <w:lang w:val="en-US"/>
              </w:rPr>
              <w:t>CATGATGCTGCTTACATGTCTCGATCCCAC</w:t>
            </w:r>
          </w:p>
        </w:tc>
      </w:tr>
    </w:tbl>
    <w:p w14:paraId="0F1DFA08" w14:textId="229B1A17" w:rsidR="00804BFD" w:rsidRPr="00B621F2" w:rsidRDefault="00804BFD" w:rsidP="00C65461">
      <w:pPr>
        <w:pStyle w:val="a4"/>
        <w:rPr>
          <w:rFonts w:cstheme="minorHAnsi"/>
        </w:rPr>
      </w:pPr>
    </w:p>
    <w:sectPr w:rsidR="00804BFD" w:rsidRPr="00B621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456"/>
    <w:rsid w:val="000D0456"/>
    <w:rsid w:val="00101342"/>
    <w:rsid w:val="00167052"/>
    <w:rsid w:val="001964B0"/>
    <w:rsid w:val="002971B7"/>
    <w:rsid w:val="00375E5F"/>
    <w:rsid w:val="004268CC"/>
    <w:rsid w:val="007073C4"/>
    <w:rsid w:val="00804BFD"/>
    <w:rsid w:val="009249CD"/>
    <w:rsid w:val="009C0DA1"/>
    <w:rsid w:val="009F6723"/>
    <w:rsid w:val="00A31194"/>
    <w:rsid w:val="00B621F2"/>
    <w:rsid w:val="00BC02F0"/>
    <w:rsid w:val="00C54B24"/>
    <w:rsid w:val="00C65461"/>
    <w:rsid w:val="00D140C6"/>
    <w:rsid w:val="00EF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A25DD"/>
  <w15:chartTrackingRefBased/>
  <w15:docId w15:val="{B777976D-7F66-4589-AD48-240388F46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EF2B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caption"/>
    <w:basedOn w:val="a"/>
    <w:next w:val="a"/>
    <w:uiPriority w:val="35"/>
    <w:unhideWhenUsed/>
    <w:qFormat/>
    <w:rsid w:val="00C654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4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afeiriadou</dc:creator>
  <cp:keywords/>
  <dc:description/>
  <cp:lastModifiedBy>Anastasia Zafeiriadou</cp:lastModifiedBy>
  <cp:revision>6</cp:revision>
  <dcterms:created xsi:type="dcterms:W3CDTF">2024-04-16T12:33:00Z</dcterms:created>
  <dcterms:modified xsi:type="dcterms:W3CDTF">2024-04-16T13:01:00Z</dcterms:modified>
</cp:coreProperties>
</file>